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21BC0" w14:textId="77777777" w:rsidR="008F00F4" w:rsidRPr="007568D3" w:rsidRDefault="008F00F4" w:rsidP="008F00F4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7568D3">
        <w:rPr>
          <w:rFonts w:ascii="Arial" w:hAnsi="Arial"/>
          <w:b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/>
          <w:b/>
          <w:color w:val="000000" w:themeColor="text1"/>
          <w:sz w:val="22"/>
          <w:szCs w:val="22"/>
          <w:lang w:val="en-GB"/>
        </w:rPr>
        <w:t>5</w:t>
      </w:r>
      <w:r w:rsidRPr="007568D3">
        <w:rPr>
          <w:rFonts w:ascii="Arial" w:hAnsi="Arial"/>
          <w:b/>
          <w:color w:val="000000" w:themeColor="text1"/>
          <w:sz w:val="22"/>
          <w:szCs w:val="22"/>
          <w:lang w:val="en-GB"/>
        </w:rPr>
        <w:t xml:space="preserve">.  Primers for </w:t>
      </w:r>
      <w:proofErr w:type="spellStart"/>
      <w:r w:rsidRPr="007568D3">
        <w:rPr>
          <w:rFonts w:ascii="Arial" w:hAnsi="Arial"/>
          <w:b/>
          <w:color w:val="000000" w:themeColor="text1"/>
          <w:sz w:val="22"/>
          <w:szCs w:val="22"/>
          <w:lang w:val="en-GB"/>
        </w:rPr>
        <w:t>qRT</w:t>
      </w:r>
      <w:proofErr w:type="spellEnd"/>
      <w:r w:rsidRPr="007568D3">
        <w:rPr>
          <w:rFonts w:ascii="Arial" w:hAnsi="Arial"/>
          <w:b/>
          <w:color w:val="000000" w:themeColor="text1"/>
          <w:sz w:val="22"/>
          <w:szCs w:val="22"/>
          <w:lang w:val="en-GB"/>
        </w:rPr>
        <w:t>-PCR analysis</w:t>
      </w:r>
    </w:p>
    <w:p w14:paraId="66EF74A8" w14:textId="77777777" w:rsidR="008F00F4" w:rsidRPr="007568D3" w:rsidRDefault="008F00F4" w:rsidP="008F00F4">
      <w:pPr>
        <w:spacing w:line="360" w:lineRule="auto"/>
        <w:ind w:right="-7"/>
        <w:contextualSpacing/>
        <w:jc w:val="both"/>
        <w:outlineLvl w:val="0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tbl>
      <w:tblPr>
        <w:tblW w:w="10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3966"/>
        <w:gridCol w:w="4264"/>
      </w:tblGrid>
      <w:tr w:rsidR="008F00F4" w:rsidRPr="007568D3" w14:paraId="5E907DDD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0B5B3E0E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ene</w:t>
            </w:r>
          </w:p>
        </w:tc>
        <w:tc>
          <w:tcPr>
            <w:tcW w:w="3966" w:type="dxa"/>
            <w:shd w:val="clear" w:color="auto" w:fill="auto"/>
          </w:tcPr>
          <w:p w14:paraId="46685D93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Forward primer</w:t>
            </w:r>
          </w:p>
        </w:tc>
        <w:tc>
          <w:tcPr>
            <w:tcW w:w="4264" w:type="dxa"/>
            <w:shd w:val="clear" w:color="auto" w:fill="auto"/>
          </w:tcPr>
          <w:p w14:paraId="2CDABCFA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everse primer</w:t>
            </w:r>
          </w:p>
        </w:tc>
      </w:tr>
      <w:tr w:rsidR="008F00F4" w:rsidRPr="007568D3" w14:paraId="20D26F17" w14:textId="77777777" w:rsidTr="00A02C7D">
        <w:trPr>
          <w:trHeight w:val="469"/>
        </w:trPr>
        <w:tc>
          <w:tcPr>
            <w:tcW w:w="1806" w:type="dxa"/>
            <w:shd w:val="clear" w:color="auto" w:fill="auto"/>
          </w:tcPr>
          <w:p w14:paraId="68396638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S</w:t>
            </w:r>
          </w:p>
        </w:tc>
        <w:tc>
          <w:tcPr>
            <w:tcW w:w="3966" w:type="dxa"/>
            <w:shd w:val="clear" w:color="auto" w:fill="auto"/>
          </w:tcPr>
          <w:p w14:paraId="7D135180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AACTCTGGTGGAGGTCCGT</w:t>
            </w:r>
          </w:p>
        </w:tc>
        <w:tc>
          <w:tcPr>
            <w:tcW w:w="4264" w:type="dxa"/>
            <w:shd w:val="clear" w:color="auto" w:fill="auto"/>
          </w:tcPr>
          <w:p w14:paraId="692A8F90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TACCAAAAGTGGCCCACTA</w:t>
            </w:r>
          </w:p>
        </w:tc>
      </w:tr>
      <w:tr w:rsidR="008F00F4" w:rsidRPr="007568D3" w14:paraId="4268CB2C" w14:textId="77777777" w:rsidTr="00A02C7D">
        <w:trPr>
          <w:trHeight w:val="469"/>
        </w:trPr>
        <w:tc>
          <w:tcPr>
            <w:tcW w:w="1806" w:type="dxa"/>
            <w:shd w:val="clear" w:color="auto" w:fill="auto"/>
          </w:tcPr>
          <w:p w14:paraId="43FC8EC9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yclophillin</w:t>
            </w:r>
            <w:proofErr w:type="spellEnd"/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3966" w:type="dxa"/>
            <w:shd w:val="clear" w:color="auto" w:fill="auto"/>
          </w:tcPr>
          <w:p w14:paraId="4AFE8F28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ACGGGTCCTGGCATCTTGTCC</w:t>
            </w:r>
          </w:p>
        </w:tc>
        <w:tc>
          <w:tcPr>
            <w:tcW w:w="4264" w:type="dxa"/>
            <w:shd w:val="clear" w:color="auto" w:fill="auto"/>
          </w:tcPr>
          <w:p w14:paraId="22C6DF14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GGTGATCTTCTTGCTGGTCTTGC</w:t>
            </w:r>
          </w:p>
        </w:tc>
      </w:tr>
      <w:tr w:rsidR="008F00F4" w:rsidRPr="007568D3" w14:paraId="4760BC59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494726B5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CAM1</w:t>
            </w:r>
          </w:p>
        </w:tc>
        <w:tc>
          <w:tcPr>
            <w:tcW w:w="3966" w:type="dxa"/>
            <w:shd w:val="clear" w:color="auto" w:fill="auto"/>
          </w:tcPr>
          <w:p w14:paraId="49A4D1C8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GGGACCAGCTGCACATTAGG</w:t>
            </w:r>
          </w:p>
        </w:tc>
        <w:tc>
          <w:tcPr>
            <w:tcW w:w="4264" w:type="dxa"/>
            <w:shd w:val="clear" w:color="auto" w:fill="auto"/>
          </w:tcPr>
          <w:p w14:paraId="5310D24D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GCCGCTTCTCTTGACCACTT</w:t>
            </w:r>
          </w:p>
        </w:tc>
      </w:tr>
      <w:tr w:rsidR="008F00F4" w:rsidRPr="007568D3" w14:paraId="74141B18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65267D25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llagen 1</w:t>
            </w:r>
          </w:p>
        </w:tc>
        <w:tc>
          <w:tcPr>
            <w:tcW w:w="3966" w:type="dxa"/>
            <w:shd w:val="clear" w:color="auto" w:fill="auto"/>
          </w:tcPr>
          <w:p w14:paraId="109BD3FA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  <w:t>GGTATGCTTGATCTGTATCTGC</w:t>
            </w:r>
          </w:p>
        </w:tc>
        <w:tc>
          <w:tcPr>
            <w:tcW w:w="4264" w:type="dxa"/>
            <w:shd w:val="clear" w:color="auto" w:fill="auto"/>
          </w:tcPr>
          <w:p w14:paraId="451FE800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  <w:t>AGTCCAGTTCTTCATTGCATT</w:t>
            </w:r>
          </w:p>
        </w:tc>
      </w:tr>
      <w:tr w:rsidR="008F00F4" w:rsidRPr="007568D3" w14:paraId="7835B903" w14:textId="77777777" w:rsidTr="00A02C7D">
        <w:trPr>
          <w:trHeight w:val="480"/>
        </w:trPr>
        <w:tc>
          <w:tcPr>
            <w:tcW w:w="1806" w:type="dxa"/>
            <w:shd w:val="clear" w:color="auto" w:fill="auto"/>
          </w:tcPr>
          <w:p w14:paraId="4260526B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wist1</w:t>
            </w:r>
          </w:p>
        </w:tc>
        <w:tc>
          <w:tcPr>
            <w:tcW w:w="3966" w:type="dxa"/>
            <w:shd w:val="clear" w:color="auto" w:fill="auto"/>
          </w:tcPr>
          <w:p w14:paraId="04469F87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  <w:t>GGACAAGCTGAGCAAGATTCA</w:t>
            </w:r>
          </w:p>
        </w:tc>
        <w:tc>
          <w:tcPr>
            <w:tcW w:w="4264" w:type="dxa"/>
            <w:shd w:val="clear" w:color="auto" w:fill="auto"/>
          </w:tcPr>
          <w:p w14:paraId="2462AA8D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  <w:t>CGGAGAAGGCGTAGCTGAG</w:t>
            </w:r>
          </w:p>
        </w:tc>
      </w:tr>
      <w:tr w:rsidR="008F00F4" w:rsidRPr="007568D3" w14:paraId="2757AAD6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4007A778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f4</w:t>
            </w:r>
          </w:p>
        </w:tc>
        <w:tc>
          <w:tcPr>
            <w:tcW w:w="3966" w:type="dxa"/>
            <w:shd w:val="clear" w:color="auto" w:fill="auto"/>
          </w:tcPr>
          <w:p w14:paraId="00B07858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  <w:t>TCTGCAACTTCCCCTGACTT</w:t>
            </w:r>
          </w:p>
        </w:tc>
        <w:tc>
          <w:tcPr>
            <w:tcW w:w="4264" w:type="dxa"/>
            <w:shd w:val="clear" w:color="auto" w:fill="auto"/>
          </w:tcPr>
          <w:p w14:paraId="0D0581F7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Times New Roman" w:hAnsi="Arial"/>
                <w:color w:val="000000" w:themeColor="text1"/>
                <w:sz w:val="22"/>
                <w:szCs w:val="22"/>
                <w:lang w:eastAsia="it-IT"/>
              </w:rPr>
              <w:t>TGTCTTGCAGGTTCTCATCG</w:t>
            </w:r>
          </w:p>
        </w:tc>
      </w:tr>
      <w:tr w:rsidR="008F00F4" w:rsidRPr="007568D3" w14:paraId="20973977" w14:textId="77777777" w:rsidTr="00A02C7D">
        <w:trPr>
          <w:trHeight w:val="507"/>
        </w:trPr>
        <w:tc>
          <w:tcPr>
            <w:tcW w:w="1806" w:type="dxa"/>
            <w:shd w:val="clear" w:color="auto" w:fill="auto"/>
          </w:tcPr>
          <w:p w14:paraId="6941AB5E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unx2</w:t>
            </w:r>
          </w:p>
        </w:tc>
        <w:tc>
          <w:tcPr>
            <w:tcW w:w="3966" w:type="dxa"/>
            <w:shd w:val="clear" w:color="auto" w:fill="auto"/>
          </w:tcPr>
          <w:p w14:paraId="1758329E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GACTGTGGTTACCGTCATGGC</w:t>
            </w:r>
          </w:p>
        </w:tc>
        <w:tc>
          <w:tcPr>
            <w:tcW w:w="4264" w:type="dxa"/>
            <w:shd w:val="clear" w:color="auto" w:fill="auto"/>
          </w:tcPr>
          <w:p w14:paraId="2D9AA420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ACTTGGTTTTTCATAACAGCGGA</w:t>
            </w:r>
          </w:p>
        </w:tc>
      </w:tr>
      <w:tr w:rsidR="008F00F4" w:rsidRPr="007568D3" w14:paraId="264919DA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64845BE7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ox9</w:t>
            </w:r>
          </w:p>
        </w:tc>
        <w:tc>
          <w:tcPr>
            <w:tcW w:w="3966" w:type="dxa"/>
            <w:shd w:val="clear" w:color="auto" w:fill="auto"/>
          </w:tcPr>
          <w:p w14:paraId="44C6864F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TCCAGCAAGAACAAGCCACA</w:t>
            </w:r>
          </w:p>
        </w:tc>
        <w:tc>
          <w:tcPr>
            <w:tcW w:w="4264" w:type="dxa"/>
            <w:shd w:val="clear" w:color="auto" w:fill="auto"/>
          </w:tcPr>
          <w:p w14:paraId="0F1B52ED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CGAAGGGTCTCTTCTCGCTC</w:t>
            </w:r>
          </w:p>
        </w:tc>
      </w:tr>
      <w:tr w:rsidR="008F00F4" w:rsidRPr="007568D3" w14:paraId="69015043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5D718C2C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sterix</w:t>
            </w:r>
            <w:proofErr w:type="spellEnd"/>
          </w:p>
        </w:tc>
        <w:tc>
          <w:tcPr>
            <w:tcW w:w="3966" w:type="dxa"/>
            <w:shd w:val="clear" w:color="auto" w:fill="auto"/>
          </w:tcPr>
          <w:p w14:paraId="681B54DD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ACCAGAAGCGACCACTTGAG</w:t>
            </w:r>
          </w:p>
        </w:tc>
        <w:tc>
          <w:tcPr>
            <w:tcW w:w="4264" w:type="dxa"/>
            <w:shd w:val="clear" w:color="auto" w:fill="auto"/>
          </w:tcPr>
          <w:p w14:paraId="7B939D2A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TTGGCTTCTTCTTCCCCGAC</w:t>
            </w:r>
          </w:p>
        </w:tc>
      </w:tr>
      <w:tr w:rsidR="008F00F4" w:rsidRPr="007568D3" w14:paraId="4D48B063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72710BDA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dherin 5</w:t>
            </w:r>
          </w:p>
        </w:tc>
        <w:tc>
          <w:tcPr>
            <w:tcW w:w="3966" w:type="dxa"/>
            <w:shd w:val="clear" w:color="auto" w:fill="auto"/>
          </w:tcPr>
          <w:p w14:paraId="75E0B183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GTACAGCATCATGCAGGGCG</w:t>
            </w:r>
          </w:p>
        </w:tc>
        <w:tc>
          <w:tcPr>
            <w:tcW w:w="4264" w:type="dxa"/>
            <w:shd w:val="clear" w:color="auto" w:fill="auto"/>
          </w:tcPr>
          <w:p w14:paraId="4806F097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ATTCGTATCGGATAGTGGGG</w:t>
            </w:r>
          </w:p>
        </w:tc>
      </w:tr>
      <w:tr w:rsidR="008F00F4" w:rsidRPr="007568D3" w14:paraId="4C5817EF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78A3B681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P</w:t>
            </w:r>
          </w:p>
        </w:tc>
        <w:tc>
          <w:tcPr>
            <w:tcW w:w="3966" w:type="dxa"/>
            <w:shd w:val="clear" w:color="auto" w:fill="auto"/>
          </w:tcPr>
          <w:p w14:paraId="3B9D6C53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TCAACTGTGATGGCAAGAGC</w:t>
            </w:r>
          </w:p>
        </w:tc>
        <w:tc>
          <w:tcPr>
            <w:tcW w:w="4264" w:type="dxa"/>
            <w:shd w:val="clear" w:color="auto" w:fill="auto"/>
          </w:tcPr>
          <w:p w14:paraId="21517090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GTACCACATCGCCTGGAAAT</w:t>
            </w:r>
          </w:p>
        </w:tc>
      </w:tr>
      <w:tr w:rsidR="008F00F4" w:rsidRPr="007568D3" w14:paraId="42A0C9E9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6A9AFA92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mp6</w:t>
            </w:r>
          </w:p>
        </w:tc>
        <w:tc>
          <w:tcPr>
            <w:tcW w:w="3966" w:type="dxa"/>
            <w:shd w:val="clear" w:color="auto" w:fill="auto"/>
          </w:tcPr>
          <w:p w14:paraId="568BAF92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ATGGCAGGACTGGATCATTGC</w:t>
            </w:r>
          </w:p>
        </w:tc>
        <w:tc>
          <w:tcPr>
            <w:tcW w:w="4264" w:type="dxa"/>
            <w:shd w:val="clear" w:color="auto" w:fill="auto"/>
          </w:tcPr>
          <w:p w14:paraId="47DB4988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Calibri"/>
                <w:color w:val="000000" w:themeColor="text1"/>
                <w:sz w:val="22"/>
                <w:szCs w:val="22"/>
                <w:lang w:eastAsia="it-IT"/>
              </w:rPr>
              <w:t>CCATCACAGTAGTTGGCAGCG</w:t>
            </w:r>
          </w:p>
        </w:tc>
      </w:tr>
      <w:tr w:rsidR="008F00F4" w:rsidRPr="007568D3" w14:paraId="195721BC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2D6ED1E1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mp4</w:t>
            </w:r>
          </w:p>
        </w:tc>
        <w:tc>
          <w:tcPr>
            <w:tcW w:w="3966" w:type="dxa"/>
            <w:shd w:val="clear" w:color="auto" w:fill="auto"/>
          </w:tcPr>
          <w:p w14:paraId="0F765D3D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 xml:space="preserve">TTCCTGGTAACCGAATGCTGA </w:t>
            </w:r>
          </w:p>
        </w:tc>
        <w:tc>
          <w:tcPr>
            <w:tcW w:w="4264" w:type="dxa"/>
            <w:shd w:val="clear" w:color="auto" w:fill="auto"/>
          </w:tcPr>
          <w:p w14:paraId="4AE39EFD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Times New Roman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CCTGAATCTCGGCGACTTTTT</w:t>
            </w:r>
          </w:p>
        </w:tc>
      </w:tr>
      <w:tr w:rsidR="008F00F4" w:rsidRPr="007568D3" w14:paraId="350F9FF7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3EB5EA43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tch4</w:t>
            </w:r>
          </w:p>
        </w:tc>
        <w:tc>
          <w:tcPr>
            <w:tcW w:w="3966" w:type="dxa"/>
            <w:shd w:val="clear" w:color="auto" w:fill="auto"/>
          </w:tcPr>
          <w:p w14:paraId="63E8D252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ACGAGAGTACCACTCATTCGG</w:t>
            </w:r>
          </w:p>
        </w:tc>
        <w:tc>
          <w:tcPr>
            <w:tcW w:w="4264" w:type="dxa"/>
            <w:shd w:val="clear" w:color="auto" w:fill="auto"/>
          </w:tcPr>
          <w:p w14:paraId="75D986A7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TAAGACCAATGTTGTCCTCGC</w:t>
            </w:r>
          </w:p>
        </w:tc>
      </w:tr>
      <w:tr w:rsidR="008F00F4" w:rsidRPr="007568D3" w14:paraId="7E01F9CE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3378A4C4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Jag2</w:t>
            </w:r>
          </w:p>
        </w:tc>
        <w:tc>
          <w:tcPr>
            <w:tcW w:w="3966" w:type="dxa"/>
            <w:shd w:val="clear" w:color="auto" w:fill="auto"/>
          </w:tcPr>
          <w:p w14:paraId="3655CB78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GACATCAATCCCAACGACTG</w:t>
            </w:r>
          </w:p>
        </w:tc>
        <w:tc>
          <w:tcPr>
            <w:tcW w:w="4264" w:type="dxa"/>
            <w:shd w:val="clear" w:color="auto" w:fill="auto"/>
          </w:tcPr>
          <w:p w14:paraId="146B9363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TAGGCGTCACACTGGAACTC</w:t>
            </w:r>
          </w:p>
        </w:tc>
      </w:tr>
      <w:tr w:rsidR="008F00F4" w:rsidRPr="007568D3" w14:paraId="5116A4F7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2CD9408F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lt4</w:t>
            </w:r>
          </w:p>
        </w:tc>
        <w:tc>
          <w:tcPr>
            <w:tcW w:w="3966" w:type="dxa"/>
            <w:shd w:val="clear" w:color="auto" w:fill="auto"/>
          </w:tcPr>
          <w:p w14:paraId="258E7702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CTGGCAAATGGTTACTCCATGA</w:t>
            </w:r>
          </w:p>
        </w:tc>
        <w:tc>
          <w:tcPr>
            <w:tcW w:w="4264" w:type="dxa"/>
            <w:shd w:val="clear" w:color="auto" w:fill="auto"/>
          </w:tcPr>
          <w:p w14:paraId="65783F06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ACAACCCGTGTGTCTTCACTG</w:t>
            </w:r>
          </w:p>
        </w:tc>
      </w:tr>
      <w:tr w:rsidR="008F00F4" w:rsidRPr="007568D3" w14:paraId="76DF283E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6CC38520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lF4</w:t>
            </w:r>
          </w:p>
        </w:tc>
        <w:tc>
          <w:tcPr>
            <w:tcW w:w="3966" w:type="dxa"/>
            <w:shd w:val="clear" w:color="auto" w:fill="auto"/>
          </w:tcPr>
          <w:p w14:paraId="23D6FDF5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GTGCCCCGACTAACCGTTG</w:t>
            </w:r>
          </w:p>
        </w:tc>
        <w:tc>
          <w:tcPr>
            <w:tcW w:w="4264" w:type="dxa"/>
            <w:shd w:val="clear" w:color="auto" w:fill="auto"/>
          </w:tcPr>
          <w:p w14:paraId="09D9780C" w14:textId="77777777" w:rsidR="008F00F4" w:rsidRPr="007568D3" w:rsidRDefault="008F00F4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</w:pPr>
            <w:r w:rsidRPr="007568D3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GTCGTTGAACTCCTCGGTCT</w:t>
            </w:r>
          </w:p>
        </w:tc>
      </w:tr>
      <w:tr w:rsidR="00F46FF7" w:rsidRPr="007568D3" w14:paraId="1AA57191" w14:textId="77777777" w:rsidTr="00A02C7D">
        <w:trPr>
          <w:trHeight w:val="468"/>
        </w:trPr>
        <w:tc>
          <w:tcPr>
            <w:tcW w:w="1806" w:type="dxa"/>
            <w:shd w:val="clear" w:color="auto" w:fill="auto"/>
          </w:tcPr>
          <w:p w14:paraId="0A5A415C" w14:textId="17603547" w:rsidR="00F46FF7" w:rsidRPr="00F46FF7" w:rsidRDefault="00F46FF7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bookmarkStart w:id="0" w:name="_GoBack"/>
            <w:bookmarkEnd w:id="0"/>
            <w:r w:rsidRPr="00991C1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I1-apha</w:t>
            </w:r>
          </w:p>
        </w:tc>
        <w:tc>
          <w:tcPr>
            <w:tcW w:w="3966" w:type="dxa"/>
            <w:shd w:val="clear" w:color="auto" w:fill="auto"/>
          </w:tcPr>
          <w:p w14:paraId="438A2C55" w14:textId="6B3DC20F" w:rsidR="00F46FF7" w:rsidRPr="00F46FF7" w:rsidRDefault="00991C12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highlight w:val="yellow"/>
                <w:lang w:eastAsia="it-IT"/>
              </w:rPr>
            </w:pPr>
            <w:r w:rsidRPr="00991C12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TCAAGTCAGCAACGTGGAAG</w:t>
            </w:r>
          </w:p>
        </w:tc>
        <w:tc>
          <w:tcPr>
            <w:tcW w:w="4264" w:type="dxa"/>
            <w:shd w:val="clear" w:color="auto" w:fill="auto"/>
          </w:tcPr>
          <w:p w14:paraId="26D37E6A" w14:textId="2CDB0B6D" w:rsidR="00F46FF7" w:rsidRPr="00F46FF7" w:rsidRDefault="00991C12" w:rsidP="00A02C7D">
            <w:pPr>
              <w:spacing w:line="360" w:lineRule="auto"/>
              <w:ind w:right="-7"/>
              <w:contextualSpacing/>
              <w:jc w:val="both"/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highlight w:val="yellow"/>
                <w:lang w:eastAsia="it-IT"/>
              </w:rPr>
            </w:pPr>
            <w:r w:rsidRPr="00991C12">
              <w:rPr>
                <w:rFonts w:ascii="Arial" w:eastAsia="Calibri" w:hAnsi="Arial" w:cs="Arial Hebrew Scholar"/>
                <w:color w:val="000000" w:themeColor="text1"/>
                <w:sz w:val="22"/>
                <w:szCs w:val="22"/>
                <w:lang w:eastAsia="it-IT"/>
              </w:rPr>
              <w:t>TATCGAGGCTGTGTCGACTG</w:t>
            </w:r>
          </w:p>
        </w:tc>
      </w:tr>
    </w:tbl>
    <w:p w14:paraId="6A17C217" w14:textId="77777777" w:rsidR="008F00F4" w:rsidRPr="007568D3" w:rsidRDefault="008F00F4" w:rsidP="008F00F4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  <w:sz w:val="22"/>
          <w:szCs w:val="22"/>
          <w:lang w:val="en-GB"/>
        </w:rPr>
      </w:pPr>
    </w:p>
    <w:p w14:paraId="30214836" w14:textId="7EAC861B" w:rsidR="00CF69D5" w:rsidRPr="008F00F4" w:rsidRDefault="00CF69D5">
      <w:pPr>
        <w:rPr>
          <w:rFonts w:ascii="Arial" w:hAnsi="Arial" w:cs="Arial"/>
          <w:b/>
          <w:iCs/>
          <w:color w:val="000000" w:themeColor="text1"/>
          <w:sz w:val="22"/>
          <w:szCs w:val="22"/>
          <w:lang w:val="en-GB"/>
        </w:rPr>
      </w:pPr>
    </w:p>
    <w:sectPr w:rsidR="00CF69D5" w:rsidRPr="008F00F4" w:rsidSect="00D05B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Hebrew Scholar">
    <w:charset w:val="B1"/>
    <w:family w:val="auto"/>
    <w:pitch w:val="variable"/>
    <w:sig w:usb0="80000843" w:usb1="40000002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F4"/>
    <w:rsid w:val="000409B5"/>
    <w:rsid w:val="00047AB7"/>
    <w:rsid w:val="000672C4"/>
    <w:rsid w:val="00070C76"/>
    <w:rsid w:val="00071E8B"/>
    <w:rsid w:val="00075465"/>
    <w:rsid w:val="000758AB"/>
    <w:rsid w:val="000C17AB"/>
    <w:rsid w:val="000D739E"/>
    <w:rsid w:val="00144EA6"/>
    <w:rsid w:val="001635F7"/>
    <w:rsid w:val="001759C6"/>
    <w:rsid w:val="00180B2B"/>
    <w:rsid w:val="00187504"/>
    <w:rsid w:val="001B0747"/>
    <w:rsid w:val="001B7A2D"/>
    <w:rsid w:val="001E2D5E"/>
    <w:rsid w:val="001F1EF0"/>
    <w:rsid w:val="001F7AE4"/>
    <w:rsid w:val="00200ED8"/>
    <w:rsid w:val="002313F6"/>
    <w:rsid w:val="00233333"/>
    <w:rsid w:val="00235D07"/>
    <w:rsid w:val="00274A81"/>
    <w:rsid w:val="00291709"/>
    <w:rsid w:val="002C1EE4"/>
    <w:rsid w:val="002D3EBC"/>
    <w:rsid w:val="002E35EE"/>
    <w:rsid w:val="002F3027"/>
    <w:rsid w:val="0032484C"/>
    <w:rsid w:val="003260A5"/>
    <w:rsid w:val="00333EC0"/>
    <w:rsid w:val="00343C8A"/>
    <w:rsid w:val="00345FFE"/>
    <w:rsid w:val="0034725C"/>
    <w:rsid w:val="00351060"/>
    <w:rsid w:val="0035471D"/>
    <w:rsid w:val="00356168"/>
    <w:rsid w:val="00367A2D"/>
    <w:rsid w:val="00387383"/>
    <w:rsid w:val="003A5A6C"/>
    <w:rsid w:val="003A772E"/>
    <w:rsid w:val="003B1402"/>
    <w:rsid w:val="003B61E6"/>
    <w:rsid w:val="003B6B9D"/>
    <w:rsid w:val="003C23F5"/>
    <w:rsid w:val="003F783C"/>
    <w:rsid w:val="00402875"/>
    <w:rsid w:val="00453E23"/>
    <w:rsid w:val="00465627"/>
    <w:rsid w:val="00470EE3"/>
    <w:rsid w:val="00484092"/>
    <w:rsid w:val="00493674"/>
    <w:rsid w:val="004D248F"/>
    <w:rsid w:val="004D56FF"/>
    <w:rsid w:val="004E1BC8"/>
    <w:rsid w:val="004F4F9A"/>
    <w:rsid w:val="00500356"/>
    <w:rsid w:val="005013F7"/>
    <w:rsid w:val="00520400"/>
    <w:rsid w:val="0052449E"/>
    <w:rsid w:val="005628A4"/>
    <w:rsid w:val="00576A48"/>
    <w:rsid w:val="00582D3D"/>
    <w:rsid w:val="00592A20"/>
    <w:rsid w:val="00596436"/>
    <w:rsid w:val="005A682F"/>
    <w:rsid w:val="005B5F26"/>
    <w:rsid w:val="005C58F0"/>
    <w:rsid w:val="005D36AD"/>
    <w:rsid w:val="005E54D1"/>
    <w:rsid w:val="005E572B"/>
    <w:rsid w:val="00610442"/>
    <w:rsid w:val="00613505"/>
    <w:rsid w:val="006170E2"/>
    <w:rsid w:val="0063704D"/>
    <w:rsid w:val="00694ABB"/>
    <w:rsid w:val="006C690C"/>
    <w:rsid w:val="006F5255"/>
    <w:rsid w:val="00751D65"/>
    <w:rsid w:val="00766B12"/>
    <w:rsid w:val="00774E5F"/>
    <w:rsid w:val="007834D6"/>
    <w:rsid w:val="0079096C"/>
    <w:rsid w:val="007A7DA4"/>
    <w:rsid w:val="007B4E2A"/>
    <w:rsid w:val="00801181"/>
    <w:rsid w:val="00817017"/>
    <w:rsid w:val="008249D7"/>
    <w:rsid w:val="008708EE"/>
    <w:rsid w:val="008A17F6"/>
    <w:rsid w:val="008B2EFD"/>
    <w:rsid w:val="008C60AF"/>
    <w:rsid w:val="008D4D77"/>
    <w:rsid w:val="008D7BD7"/>
    <w:rsid w:val="008E3E85"/>
    <w:rsid w:val="008F00F4"/>
    <w:rsid w:val="00917649"/>
    <w:rsid w:val="00942F74"/>
    <w:rsid w:val="009569D3"/>
    <w:rsid w:val="0096063D"/>
    <w:rsid w:val="00961BC3"/>
    <w:rsid w:val="00991C12"/>
    <w:rsid w:val="009F5BEE"/>
    <w:rsid w:val="00A028CB"/>
    <w:rsid w:val="00A301CA"/>
    <w:rsid w:val="00A30B37"/>
    <w:rsid w:val="00A3167A"/>
    <w:rsid w:val="00A429C8"/>
    <w:rsid w:val="00A836D6"/>
    <w:rsid w:val="00AA4D9C"/>
    <w:rsid w:val="00AA54BC"/>
    <w:rsid w:val="00AB0ACC"/>
    <w:rsid w:val="00AC101B"/>
    <w:rsid w:val="00AC3436"/>
    <w:rsid w:val="00AF63B6"/>
    <w:rsid w:val="00B21B8D"/>
    <w:rsid w:val="00B40D1E"/>
    <w:rsid w:val="00B73F77"/>
    <w:rsid w:val="00BA182B"/>
    <w:rsid w:val="00BB3E72"/>
    <w:rsid w:val="00BD3B6B"/>
    <w:rsid w:val="00BF3F8D"/>
    <w:rsid w:val="00C33396"/>
    <w:rsid w:val="00C36D6D"/>
    <w:rsid w:val="00C426A1"/>
    <w:rsid w:val="00C53BFA"/>
    <w:rsid w:val="00C548CC"/>
    <w:rsid w:val="00C729B8"/>
    <w:rsid w:val="00C940DF"/>
    <w:rsid w:val="00CB7F77"/>
    <w:rsid w:val="00CC21C2"/>
    <w:rsid w:val="00CC2FE4"/>
    <w:rsid w:val="00CF69D5"/>
    <w:rsid w:val="00D05BB3"/>
    <w:rsid w:val="00D21185"/>
    <w:rsid w:val="00D217C3"/>
    <w:rsid w:val="00D222FB"/>
    <w:rsid w:val="00D3008F"/>
    <w:rsid w:val="00D30C6A"/>
    <w:rsid w:val="00D53838"/>
    <w:rsid w:val="00D60076"/>
    <w:rsid w:val="00D64403"/>
    <w:rsid w:val="00D77453"/>
    <w:rsid w:val="00D84CA7"/>
    <w:rsid w:val="00D85A91"/>
    <w:rsid w:val="00D9695C"/>
    <w:rsid w:val="00DE5486"/>
    <w:rsid w:val="00E13165"/>
    <w:rsid w:val="00E21B04"/>
    <w:rsid w:val="00E31CC4"/>
    <w:rsid w:val="00E545D7"/>
    <w:rsid w:val="00E55158"/>
    <w:rsid w:val="00E71A9B"/>
    <w:rsid w:val="00E85509"/>
    <w:rsid w:val="00E9673F"/>
    <w:rsid w:val="00ED58B6"/>
    <w:rsid w:val="00F234DC"/>
    <w:rsid w:val="00F37D69"/>
    <w:rsid w:val="00F46FF7"/>
    <w:rsid w:val="00F94BA6"/>
    <w:rsid w:val="00FA5424"/>
    <w:rsid w:val="00FA54BB"/>
    <w:rsid w:val="00FB5C82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15D99"/>
  <w14:defaultImageDpi w14:val="32767"/>
  <w15:chartTrackingRefBased/>
  <w15:docId w15:val="{2B1E6575-FD7C-834E-AE13-9E5199953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8F00F4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.brunelli@unimib.it</dc:creator>
  <cp:keywords/>
  <dc:description/>
  <cp:lastModifiedBy>User</cp:lastModifiedBy>
  <cp:revision>2</cp:revision>
  <dcterms:created xsi:type="dcterms:W3CDTF">2019-05-14T15:17:00Z</dcterms:created>
  <dcterms:modified xsi:type="dcterms:W3CDTF">2019-05-14T15:17:00Z</dcterms:modified>
</cp:coreProperties>
</file>